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7C19E" w14:textId="584CFE6E" w:rsidR="00784AF3" w:rsidRPr="00784AF3" w:rsidRDefault="00784AF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559" w:type="dxa"/>
        <w:tblLook w:val="04A0" w:firstRow="1" w:lastRow="0" w:firstColumn="1" w:lastColumn="0" w:noHBand="0" w:noVBand="1"/>
      </w:tblPr>
      <w:tblGrid>
        <w:gridCol w:w="1991"/>
        <w:gridCol w:w="1985"/>
        <w:gridCol w:w="3399"/>
        <w:gridCol w:w="2845"/>
        <w:gridCol w:w="1856"/>
        <w:gridCol w:w="1483"/>
      </w:tblGrid>
      <w:tr w:rsidR="00EE69C7" w:rsidRPr="00784AF3" w14:paraId="62D6F8CF" w14:textId="77777777" w:rsidTr="00BC0AF2">
        <w:trPr>
          <w:trHeight w:val="339"/>
        </w:trPr>
        <w:tc>
          <w:tcPr>
            <w:tcW w:w="13559" w:type="dxa"/>
            <w:gridSpan w:val="6"/>
            <w:shd w:val="clear" w:color="auto" w:fill="002060"/>
          </w:tcPr>
          <w:p w14:paraId="188C8BAC" w14:textId="1D2161F1" w:rsidR="00EE69C7" w:rsidRPr="00784AF3" w:rsidRDefault="00EE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="006126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: Summary of clinical biochemistry </w:t>
            </w:r>
            <w:r w:rsidR="00015BF2"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and corresponding treatment dosing 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of two siblings </w:t>
            </w:r>
          </w:p>
        </w:tc>
      </w:tr>
      <w:tr w:rsidR="00EE69C7" w:rsidRPr="00784AF3" w14:paraId="08C24280" w14:textId="77777777" w:rsidTr="00CD0408">
        <w:trPr>
          <w:trHeight w:val="339"/>
        </w:trPr>
        <w:tc>
          <w:tcPr>
            <w:tcW w:w="3976" w:type="dxa"/>
            <w:gridSpan w:val="2"/>
          </w:tcPr>
          <w:p w14:paraId="169EDC40" w14:textId="77777777" w:rsidR="00EE69C7" w:rsidRPr="00784AF3" w:rsidRDefault="00EE69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4" w:type="dxa"/>
            <w:gridSpan w:val="2"/>
          </w:tcPr>
          <w:p w14:paraId="67742FE8" w14:textId="2A0CAB1D" w:rsidR="00EE69C7" w:rsidRPr="00784AF3" w:rsidRDefault="00EE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3339" w:type="dxa"/>
            <w:gridSpan w:val="2"/>
          </w:tcPr>
          <w:p w14:paraId="6F5EBB02" w14:textId="3F94863A" w:rsidR="00EE69C7" w:rsidRPr="00784AF3" w:rsidRDefault="00EE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</w:tr>
      <w:tr w:rsidR="00420834" w:rsidRPr="00784AF3" w14:paraId="0EB4D4B9" w14:textId="020F17E9" w:rsidTr="00CD0408">
        <w:trPr>
          <w:trHeight w:val="339"/>
        </w:trPr>
        <w:tc>
          <w:tcPr>
            <w:tcW w:w="3976" w:type="dxa"/>
            <w:gridSpan w:val="2"/>
          </w:tcPr>
          <w:p w14:paraId="25441678" w14:textId="53710858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401EBD08" w14:textId="52B6857F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2845" w:type="dxa"/>
            <w:tcBorders>
              <w:left w:val="single" w:sz="4" w:space="0" w:color="000000"/>
            </w:tcBorders>
          </w:tcPr>
          <w:p w14:paraId="598A6667" w14:textId="4DD4DF5D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7646A1A9" w14:textId="5EA7D0B4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 w14:paraId="18150509" w14:textId="7310C896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420834" w:rsidRPr="00784AF3" w14:paraId="617A1CDF" w14:textId="2630051A" w:rsidTr="00CD0408">
        <w:trPr>
          <w:trHeight w:val="339"/>
        </w:trPr>
        <w:tc>
          <w:tcPr>
            <w:tcW w:w="3976" w:type="dxa"/>
            <w:gridSpan w:val="2"/>
          </w:tcPr>
          <w:p w14:paraId="1F7DD2C3" w14:textId="44A81D5F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Blood Lactate (mmol/L) 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390B4766" w14:textId="558BFC90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1.8-2.73 </w:t>
            </w:r>
          </w:p>
        </w:tc>
        <w:tc>
          <w:tcPr>
            <w:tcW w:w="2845" w:type="dxa"/>
            <w:vMerge w:val="restart"/>
            <w:tcBorders>
              <w:left w:val="single" w:sz="4" w:space="0" w:color="000000"/>
            </w:tcBorders>
            <w:vAlign w:val="center"/>
          </w:tcPr>
          <w:p w14:paraId="6DF53725" w14:textId="40E58435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4-17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00BEF59E" w14:textId="72CE4335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1.6-2.2 </w:t>
            </w:r>
          </w:p>
        </w:tc>
        <w:tc>
          <w:tcPr>
            <w:tcW w:w="1483" w:type="dxa"/>
            <w:vMerge w:val="restart"/>
            <w:tcBorders>
              <w:left w:val="single" w:sz="4" w:space="0" w:color="000000"/>
            </w:tcBorders>
            <w:vAlign w:val="center"/>
          </w:tcPr>
          <w:p w14:paraId="1B407FF4" w14:textId="39BE3697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-14</w:t>
            </w:r>
          </w:p>
        </w:tc>
      </w:tr>
      <w:tr w:rsidR="00420834" w:rsidRPr="00784AF3" w14:paraId="226C2028" w14:textId="4CAB4A47" w:rsidTr="00CD0408">
        <w:trPr>
          <w:trHeight w:val="339"/>
        </w:trPr>
        <w:tc>
          <w:tcPr>
            <w:tcW w:w="3976" w:type="dxa"/>
            <w:gridSpan w:val="2"/>
          </w:tcPr>
          <w:p w14:paraId="08B96506" w14:textId="7845525E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Blood Pyruvate (mmol/L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4B654C74" w14:textId="6866F41C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0.1-0.18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6E7E190F" w14:textId="3529D478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0832DD9A" w14:textId="2DC4B5C5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0.12-0.16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  <w:vAlign w:val="center"/>
          </w:tcPr>
          <w:p w14:paraId="624D6AB8" w14:textId="77777777" w:rsidR="00420834" w:rsidRPr="00784AF3" w:rsidRDefault="00420834" w:rsidP="00420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834" w:rsidRPr="00784AF3" w14:paraId="7B57BCCD" w14:textId="7C6B7362" w:rsidTr="00CD0408">
        <w:trPr>
          <w:trHeight w:val="339"/>
        </w:trPr>
        <w:tc>
          <w:tcPr>
            <w:tcW w:w="3976" w:type="dxa"/>
            <w:gridSpan w:val="2"/>
          </w:tcPr>
          <w:p w14:paraId="082F8CFF" w14:textId="5CE00494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Anion Gap (mEq/L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2340CCDC" w14:textId="23678D19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205A612C" w14:textId="77777777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07FFCC92" w14:textId="27B3308D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  <w:vAlign w:val="center"/>
          </w:tcPr>
          <w:p w14:paraId="41366D37" w14:textId="77777777" w:rsidR="00420834" w:rsidRPr="00784AF3" w:rsidRDefault="00420834" w:rsidP="00420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834" w:rsidRPr="00784AF3" w14:paraId="6BC1BEB2" w14:textId="41C412C8" w:rsidTr="00CD0408">
        <w:trPr>
          <w:trHeight w:val="339"/>
        </w:trPr>
        <w:tc>
          <w:tcPr>
            <w:tcW w:w="3976" w:type="dxa"/>
            <w:gridSpan w:val="2"/>
          </w:tcPr>
          <w:p w14:paraId="4FF23485" w14:textId="77777777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Blood Alanine </w:t>
            </w:r>
          </w:p>
          <w:p w14:paraId="24B292A5" w14:textId="3747937F" w:rsidR="00420834" w:rsidRPr="00784AF3" w:rsidRDefault="004208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: 186-524 µmol/L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71B0928A" w14:textId="726B8BF9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215.7-639.5 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2230ACBC" w14:textId="3C3C4D38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1DF2A6BB" w14:textId="29E71C2D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51.8-603.8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  <w:vAlign w:val="center"/>
          </w:tcPr>
          <w:p w14:paraId="1A115036" w14:textId="7A81AF7A" w:rsidR="00420834" w:rsidRPr="00784AF3" w:rsidRDefault="00420834" w:rsidP="00420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834" w:rsidRPr="00784AF3" w14:paraId="21535486" w14:textId="69F6F165" w:rsidTr="00CD0408">
        <w:trPr>
          <w:trHeight w:val="339"/>
        </w:trPr>
        <w:tc>
          <w:tcPr>
            <w:tcW w:w="3976" w:type="dxa"/>
            <w:gridSpan w:val="2"/>
          </w:tcPr>
          <w:p w14:paraId="0899D683" w14:textId="05454971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Acylcarnitine profile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10C71B16" w14:textId="189011B0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3EBD9F4F" w14:textId="77777777" w:rsidR="00420834" w:rsidRPr="00784AF3" w:rsidRDefault="00420834" w:rsidP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4166D703" w14:textId="4F59AFE4" w:rsidR="00420834" w:rsidRPr="00784AF3" w:rsidRDefault="004208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  <w:vAlign w:val="center"/>
          </w:tcPr>
          <w:p w14:paraId="419793DF" w14:textId="77777777" w:rsidR="00420834" w:rsidRPr="00784AF3" w:rsidRDefault="00420834" w:rsidP="00420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A12" w:rsidRPr="00784AF3" w14:paraId="278441F8" w14:textId="77777777" w:rsidTr="00BC0AF2">
        <w:trPr>
          <w:trHeight w:val="339"/>
        </w:trPr>
        <w:tc>
          <w:tcPr>
            <w:tcW w:w="13559" w:type="dxa"/>
            <w:gridSpan w:val="6"/>
            <w:shd w:val="clear" w:color="auto" w:fill="DAE9F7" w:themeFill="text2" w:themeFillTint="1A"/>
          </w:tcPr>
          <w:p w14:paraId="40AF7E12" w14:textId="047F0F43" w:rsidR="00D02A12" w:rsidRPr="00784AF3" w:rsidRDefault="00D02A12" w:rsidP="00420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Glutathione Profile and NAC administration</w:t>
            </w:r>
          </w:p>
        </w:tc>
      </w:tr>
      <w:tr w:rsidR="00BC0AF2" w:rsidRPr="00784AF3" w14:paraId="2F64E904" w14:textId="77777777" w:rsidTr="00CD0408">
        <w:trPr>
          <w:trHeight w:val="339"/>
        </w:trPr>
        <w:tc>
          <w:tcPr>
            <w:tcW w:w="1991" w:type="dxa"/>
            <w:vMerge w:val="restart"/>
            <w:tcBorders>
              <w:right w:val="single" w:sz="4" w:space="0" w:color="000000"/>
            </w:tcBorders>
            <w:vAlign w:val="center"/>
          </w:tcPr>
          <w:p w14:paraId="6AC73246" w14:textId="384165B8" w:rsidR="00BC0AF2" w:rsidRPr="00784AF3" w:rsidRDefault="00BC0AF2" w:rsidP="00BC0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Glutathione Profile and NAC administration</w:t>
            </w:r>
          </w:p>
        </w:tc>
        <w:tc>
          <w:tcPr>
            <w:tcW w:w="1985" w:type="dxa"/>
            <w:vMerge w:val="restart"/>
            <w:tcBorders>
              <w:left w:val="single" w:sz="4" w:space="0" w:color="000000"/>
            </w:tcBorders>
            <w:vAlign w:val="center"/>
          </w:tcPr>
          <w:p w14:paraId="76E0980B" w14:textId="74293C04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AC dosing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2135DE80" w14:textId="486FEB5D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 mg/kg/d</w:t>
            </w:r>
          </w:p>
        </w:tc>
        <w:tc>
          <w:tcPr>
            <w:tcW w:w="2845" w:type="dxa"/>
            <w:tcBorders>
              <w:left w:val="single" w:sz="4" w:space="0" w:color="000000"/>
            </w:tcBorders>
          </w:tcPr>
          <w:p w14:paraId="2AA59BC2" w14:textId="08A538E3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2E55315A" w14:textId="458417BC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mg/kg/d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 w14:paraId="1553154D" w14:textId="778F54C5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6-8.5</w:t>
            </w:r>
          </w:p>
        </w:tc>
      </w:tr>
      <w:tr w:rsidR="00BC0AF2" w:rsidRPr="00784AF3" w14:paraId="0488B394" w14:textId="77777777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  <w:vAlign w:val="center"/>
          </w:tcPr>
          <w:p w14:paraId="7B78C0DE" w14:textId="0EA7B0A8" w:rsidR="00BC0AF2" w:rsidRPr="00784AF3" w:rsidRDefault="00BC0AF2" w:rsidP="00BC0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single" w:sz="4" w:space="0" w:color="000000"/>
            </w:tcBorders>
          </w:tcPr>
          <w:p w14:paraId="628C06F2" w14:textId="6541B189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30F36D52" w14:textId="1A63E1D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5 mg/kg/d</w:t>
            </w:r>
          </w:p>
        </w:tc>
        <w:tc>
          <w:tcPr>
            <w:tcW w:w="2845" w:type="dxa"/>
            <w:tcBorders>
              <w:left w:val="single" w:sz="4" w:space="0" w:color="000000"/>
            </w:tcBorders>
          </w:tcPr>
          <w:p w14:paraId="05B5C2DA" w14:textId="470C1AE5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2900D36E" w14:textId="0E44A661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8mg/kg/d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 w14:paraId="1FBBD936" w14:textId="7AAF8192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-13</w:t>
            </w:r>
          </w:p>
        </w:tc>
      </w:tr>
      <w:tr w:rsidR="00BC0AF2" w:rsidRPr="00784AF3" w14:paraId="3A490160" w14:textId="2052D11D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  <w:vAlign w:val="center"/>
          </w:tcPr>
          <w:p w14:paraId="711E9EFB" w14:textId="3A266C01" w:rsidR="00BC0AF2" w:rsidRPr="00784AF3" w:rsidRDefault="00BC0AF2" w:rsidP="00BC0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left w:val="single" w:sz="4" w:space="0" w:color="000000"/>
            </w:tcBorders>
          </w:tcPr>
          <w:p w14:paraId="3EC5E6EA" w14:textId="255341C4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49386FDB" w14:textId="4FA72881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0 mg/kg/d</w:t>
            </w:r>
          </w:p>
        </w:tc>
        <w:tc>
          <w:tcPr>
            <w:tcW w:w="2845" w:type="dxa"/>
            <w:tcBorders>
              <w:left w:val="single" w:sz="4" w:space="0" w:color="000000"/>
            </w:tcBorders>
          </w:tcPr>
          <w:p w14:paraId="3527F653" w14:textId="244C1F3C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1527FE07" w14:textId="2837EF5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30 mg/kg/d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 w14:paraId="242D1928" w14:textId="1229E3F0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</w:tr>
      <w:tr w:rsidR="00BC0AF2" w:rsidRPr="00784AF3" w14:paraId="7443056E" w14:textId="73F28464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  <w:vAlign w:val="center"/>
          </w:tcPr>
          <w:p w14:paraId="14DE68A2" w14:textId="01E5367D" w:rsidR="00BC0AF2" w:rsidRPr="00784AF3" w:rsidRDefault="00BC0AF2" w:rsidP="00BC0A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1508E6F7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Total  </w:t>
            </w:r>
          </w:p>
          <w:p w14:paraId="7C19C36C" w14:textId="398BD5AF" w:rsidR="00BC0AF2" w:rsidRPr="00784AF3" w:rsidRDefault="00BC0AF2" w:rsidP="00BC0A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Ref:544-1228 µmol/L) 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3360BB0F" w14:textId="09C9ED11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99-856</w:t>
            </w:r>
          </w:p>
        </w:tc>
        <w:tc>
          <w:tcPr>
            <w:tcW w:w="2845" w:type="dxa"/>
            <w:tcBorders>
              <w:left w:val="single" w:sz="4" w:space="0" w:color="000000"/>
            </w:tcBorders>
          </w:tcPr>
          <w:p w14:paraId="3AE9F208" w14:textId="001959C2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-18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20F50EBC" w14:textId="67050A5B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314-1154.4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 w14:paraId="39CDDB67" w14:textId="5DD618B6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8-16</w:t>
            </w:r>
          </w:p>
        </w:tc>
      </w:tr>
      <w:tr w:rsidR="00BC0AF2" w:rsidRPr="00784AF3" w14:paraId="7F37DD5A" w14:textId="446E2157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</w:tcPr>
          <w:p w14:paraId="4A344392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319F8740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Reduced </w:t>
            </w:r>
          </w:p>
          <w:p w14:paraId="40696D65" w14:textId="7724396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:544-1228 µmol/L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5211268F" w14:textId="52318C42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751.7-855.9 </w:t>
            </w:r>
          </w:p>
        </w:tc>
        <w:tc>
          <w:tcPr>
            <w:tcW w:w="2845" w:type="dxa"/>
            <w:vMerge w:val="restart"/>
            <w:tcBorders>
              <w:left w:val="single" w:sz="4" w:space="0" w:color="000000"/>
            </w:tcBorders>
            <w:vAlign w:val="center"/>
          </w:tcPr>
          <w:p w14:paraId="7F59723D" w14:textId="30E1178A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770112B7" w14:textId="5244FCE1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73-1152.5</w:t>
            </w:r>
          </w:p>
        </w:tc>
        <w:tc>
          <w:tcPr>
            <w:tcW w:w="1483" w:type="dxa"/>
            <w:vMerge w:val="restart"/>
            <w:tcBorders>
              <w:left w:val="single" w:sz="4" w:space="0" w:color="000000"/>
            </w:tcBorders>
            <w:vAlign w:val="center"/>
          </w:tcPr>
          <w:p w14:paraId="5001E6D0" w14:textId="62734B0F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</w:tr>
      <w:tr w:rsidR="00BC0AF2" w:rsidRPr="00784AF3" w14:paraId="41784046" w14:textId="51DFEEBF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</w:tcPr>
          <w:p w14:paraId="0E7EE8E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21665BE7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Oxidized </w:t>
            </w:r>
          </w:p>
          <w:p w14:paraId="6702857E" w14:textId="1C05B0C9" w:rsidR="00BC0AF2" w:rsidRPr="00784AF3" w:rsidRDefault="00BC0AF2" w:rsidP="00BC0A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: &lt;1.78 µmol/L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35B98623" w14:textId="571053ED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0.88 -1.04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4752C674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295BCA9A" w14:textId="562E46BA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.09-1.85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</w:tcPr>
          <w:p w14:paraId="16D7013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AF2" w:rsidRPr="00784AF3" w14:paraId="55392B6A" w14:textId="09DE6B51" w:rsidTr="00CD0408">
        <w:trPr>
          <w:trHeight w:val="339"/>
        </w:trPr>
        <w:tc>
          <w:tcPr>
            <w:tcW w:w="1991" w:type="dxa"/>
            <w:vMerge/>
            <w:tcBorders>
              <w:right w:val="single" w:sz="4" w:space="0" w:color="000000"/>
            </w:tcBorders>
          </w:tcPr>
          <w:p w14:paraId="3D469E7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000000"/>
            </w:tcBorders>
          </w:tcPr>
          <w:p w14:paraId="0A6D36DB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Reduced/Oxidized</w:t>
            </w:r>
          </w:p>
          <w:p w14:paraId="1E580725" w14:textId="307313A6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: 597-2584))</w:t>
            </w:r>
          </w:p>
        </w:tc>
        <w:tc>
          <w:tcPr>
            <w:tcW w:w="3399" w:type="dxa"/>
            <w:tcBorders>
              <w:right w:val="single" w:sz="4" w:space="0" w:color="000000"/>
            </w:tcBorders>
          </w:tcPr>
          <w:p w14:paraId="5939F752" w14:textId="493F5579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476.4 - 823</w:t>
            </w:r>
          </w:p>
        </w:tc>
        <w:tc>
          <w:tcPr>
            <w:tcW w:w="2845" w:type="dxa"/>
            <w:vMerge/>
            <w:tcBorders>
              <w:left w:val="single" w:sz="4" w:space="0" w:color="000000"/>
            </w:tcBorders>
          </w:tcPr>
          <w:p w14:paraId="33CE091D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 w14:paraId="1FD1F88E" w14:textId="7F5BE63B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622.7-984.4</w:t>
            </w:r>
          </w:p>
        </w:tc>
        <w:tc>
          <w:tcPr>
            <w:tcW w:w="1483" w:type="dxa"/>
            <w:vMerge/>
            <w:tcBorders>
              <w:left w:val="single" w:sz="4" w:space="0" w:color="000000"/>
            </w:tcBorders>
          </w:tcPr>
          <w:p w14:paraId="34C7A63E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23"/>
        <w:tblW w:w="13588" w:type="dxa"/>
        <w:tblLook w:val="04A0" w:firstRow="1" w:lastRow="0" w:firstColumn="1" w:lastColumn="0" w:noHBand="0" w:noVBand="1"/>
      </w:tblPr>
      <w:tblGrid>
        <w:gridCol w:w="1452"/>
        <w:gridCol w:w="2550"/>
        <w:gridCol w:w="2188"/>
        <w:gridCol w:w="2095"/>
        <w:gridCol w:w="2004"/>
        <w:gridCol w:w="3299"/>
      </w:tblGrid>
      <w:tr w:rsidR="00BC0AF2" w:rsidRPr="00784AF3" w14:paraId="318CD618" w14:textId="77777777" w:rsidTr="00612699">
        <w:trPr>
          <w:trHeight w:val="440"/>
        </w:trPr>
        <w:tc>
          <w:tcPr>
            <w:tcW w:w="13588" w:type="dxa"/>
            <w:gridSpan w:val="6"/>
            <w:shd w:val="clear" w:color="auto" w:fill="DAE9F7" w:themeFill="text2" w:themeFillTint="1A"/>
            <w:vAlign w:val="center"/>
          </w:tcPr>
          <w:p w14:paraId="5A38010B" w14:textId="18B58508" w:rsidR="00BC0AF2" w:rsidRPr="00784AF3" w:rsidRDefault="00BC0AF2" w:rsidP="00BC0AF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eukocyte CoQ10 Profile </w:t>
            </w:r>
            <w:r w:rsidR="00784AF3"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 ubiquinol</w:t>
            </w: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dministration</w:t>
            </w:r>
          </w:p>
        </w:tc>
      </w:tr>
      <w:tr w:rsidR="00BC0AF2" w:rsidRPr="00784AF3" w14:paraId="3E028989" w14:textId="77777777" w:rsidTr="00784AF3">
        <w:trPr>
          <w:trHeight w:val="601"/>
        </w:trPr>
        <w:tc>
          <w:tcPr>
            <w:tcW w:w="6190" w:type="dxa"/>
            <w:gridSpan w:val="3"/>
            <w:vAlign w:val="center"/>
          </w:tcPr>
          <w:p w14:paraId="02FE1B0F" w14:textId="77777777" w:rsidR="00BC0AF2" w:rsidRPr="00784AF3" w:rsidRDefault="00BC0AF2" w:rsidP="00BC0AF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7398" w:type="dxa"/>
            <w:gridSpan w:val="3"/>
            <w:vAlign w:val="center"/>
          </w:tcPr>
          <w:p w14:paraId="6960B4BC" w14:textId="77777777" w:rsidR="00BC0AF2" w:rsidRPr="00784AF3" w:rsidRDefault="00BC0AF2" w:rsidP="00BC0AF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tient 2</w:t>
            </w:r>
          </w:p>
        </w:tc>
      </w:tr>
      <w:tr w:rsidR="00BC0AF2" w:rsidRPr="00784AF3" w14:paraId="0A687A83" w14:textId="77777777" w:rsidTr="00784AF3">
        <w:trPr>
          <w:trHeight w:val="601"/>
        </w:trPr>
        <w:tc>
          <w:tcPr>
            <w:tcW w:w="1452" w:type="dxa"/>
            <w:tcBorders>
              <w:right w:val="single" w:sz="4" w:space="0" w:color="000000"/>
            </w:tcBorders>
          </w:tcPr>
          <w:p w14:paraId="02631335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550" w:type="dxa"/>
            <w:tcBorders>
              <w:left w:val="single" w:sz="4" w:space="0" w:color="000000"/>
              <w:right w:val="single" w:sz="4" w:space="0" w:color="000000"/>
            </w:tcBorders>
          </w:tcPr>
          <w:p w14:paraId="2DE481D7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ukocyte CoQ10</w:t>
            </w:r>
          </w:p>
          <w:p w14:paraId="3255E7AE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24A5CF23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*: (MNG Lab - Ref:66-183 pmol/mg/protein) </w:t>
            </w:r>
          </w:p>
          <w:p w14:paraId="08082BCA" w14:textId="54635B08" w:rsidR="00BC0AF2" w:rsidRPr="00784AF3" w:rsidRDefault="00BC0AF2" w:rsidP="00BC0A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**: (ARUP -Ref: 0.4-1.6 mg/L</w:t>
            </w:r>
            <w:r w:rsidR="007347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186" w:type="dxa"/>
            <w:tcBorders>
              <w:left w:val="single" w:sz="4" w:space="0" w:color="000000"/>
            </w:tcBorders>
          </w:tcPr>
          <w:p w14:paraId="3C848F18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Ubiquinol administration </w:t>
            </w:r>
          </w:p>
          <w:p w14:paraId="447253BA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mg/kg/d)</w:t>
            </w:r>
          </w:p>
          <w:p w14:paraId="7102CF6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right w:val="single" w:sz="4" w:space="0" w:color="000000"/>
            </w:tcBorders>
          </w:tcPr>
          <w:p w14:paraId="13DB6B2D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04" w:type="dxa"/>
            <w:tcBorders>
              <w:left w:val="single" w:sz="4" w:space="0" w:color="000000"/>
              <w:right w:val="single" w:sz="4" w:space="0" w:color="000000"/>
            </w:tcBorders>
          </w:tcPr>
          <w:p w14:paraId="63AB5F35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ukocyte CoQ10</w:t>
            </w:r>
          </w:p>
          <w:p w14:paraId="4070677E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*: (MNG Lab - Ref:66-183 pmol/mg/protein) </w:t>
            </w:r>
          </w:p>
          <w:p w14:paraId="333F348D" w14:textId="77777777" w:rsidR="00BC0AF2" w:rsidRPr="00784AF3" w:rsidRDefault="00BC0AF2" w:rsidP="00BC0A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**: (ARUP -Ref: 0.4-1.6 mg/L</w:t>
            </w:r>
          </w:p>
        </w:tc>
        <w:tc>
          <w:tcPr>
            <w:tcW w:w="3299" w:type="dxa"/>
            <w:tcBorders>
              <w:left w:val="single" w:sz="4" w:space="0" w:color="000000"/>
            </w:tcBorders>
          </w:tcPr>
          <w:p w14:paraId="1ACFCEA8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Ubiquinol administration </w:t>
            </w:r>
          </w:p>
          <w:p w14:paraId="3137B6CF" w14:textId="77777777" w:rsidR="00BC0AF2" w:rsidRPr="00784AF3" w:rsidRDefault="00BC0AF2" w:rsidP="00BC0AF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mg/kg/d)</w:t>
            </w:r>
          </w:p>
          <w:p w14:paraId="416CEA62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AF2" w:rsidRPr="00784AF3" w14:paraId="0534D40F" w14:textId="77777777" w:rsidTr="00784AF3">
        <w:trPr>
          <w:trHeight w:val="278"/>
        </w:trPr>
        <w:tc>
          <w:tcPr>
            <w:tcW w:w="1452" w:type="dxa"/>
          </w:tcPr>
          <w:p w14:paraId="65309CF3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550" w:type="dxa"/>
          </w:tcPr>
          <w:p w14:paraId="1501FA4F" w14:textId="1284FE1B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74-241 (*)</w:t>
            </w:r>
          </w:p>
        </w:tc>
        <w:tc>
          <w:tcPr>
            <w:tcW w:w="2186" w:type="dxa"/>
          </w:tcPr>
          <w:p w14:paraId="07EC6EFC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13-14 </w:t>
            </w:r>
          </w:p>
        </w:tc>
        <w:tc>
          <w:tcPr>
            <w:tcW w:w="2095" w:type="dxa"/>
          </w:tcPr>
          <w:p w14:paraId="146A7B90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2004" w:type="dxa"/>
          </w:tcPr>
          <w:p w14:paraId="5412F7C3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19-238 (*)</w:t>
            </w:r>
          </w:p>
        </w:tc>
        <w:tc>
          <w:tcPr>
            <w:tcW w:w="3299" w:type="dxa"/>
          </w:tcPr>
          <w:p w14:paraId="76B7D35F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12-13 </w:t>
            </w:r>
          </w:p>
        </w:tc>
      </w:tr>
      <w:tr w:rsidR="00BC0AF2" w:rsidRPr="00784AF3" w14:paraId="7269A7CC" w14:textId="77777777" w:rsidTr="00784AF3">
        <w:trPr>
          <w:trHeight w:val="305"/>
        </w:trPr>
        <w:tc>
          <w:tcPr>
            <w:tcW w:w="1452" w:type="dxa"/>
          </w:tcPr>
          <w:p w14:paraId="56B7F055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</w:p>
        </w:tc>
        <w:tc>
          <w:tcPr>
            <w:tcW w:w="2550" w:type="dxa"/>
          </w:tcPr>
          <w:p w14:paraId="698BBF2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53- 458 (*)</w:t>
            </w:r>
          </w:p>
        </w:tc>
        <w:tc>
          <w:tcPr>
            <w:tcW w:w="2186" w:type="dxa"/>
          </w:tcPr>
          <w:p w14:paraId="3130FF94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140-300 </w:t>
            </w:r>
          </w:p>
        </w:tc>
        <w:tc>
          <w:tcPr>
            <w:tcW w:w="2095" w:type="dxa"/>
          </w:tcPr>
          <w:p w14:paraId="3FC9A463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</w:p>
        </w:tc>
        <w:tc>
          <w:tcPr>
            <w:tcW w:w="2004" w:type="dxa"/>
          </w:tcPr>
          <w:p w14:paraId="35B438B7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63-693 (*)</w:t>
            </w:r>
          </w:p>
        </w:tc>
        <w:tc>
          <w:tcPr>
            <w:tcW w:w="3299" w:type="dxa"/>
          </w:tcPr>
          <w:p w14:paraId="5DF09AA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70-300 </w:t>
            </w:r>
          </w:p>
        </w:tc>
      </w:tr>
      <w:tr w:rsidR="00BC0AF2" w:rsidRPr="00784AF3" w14:paraId="44F3F3CB" w14:textId="77777777" w:rsidTr="00784AF3">
        <w:trPr>
          <w:trHeight w:val="323"/>
        </w:trPr>
        <w:tc>
          <w:tcPr>
            <w:tcW w:w="1452" w:type="dxa"/>
          </w:tcPr>
          <w:p w14:paraId="5A57209D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0-13</w:t>
            </w:r>
          </w:p>
        </w:tc>
        <w:tc>
          <w:tcPr>
            <w:tcW w:w="2550" w:type="dxa"/>
          </w:tcPr>
          <w:p w14:paraId="5B8B0944" w14:textId="13151685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04-139 (*)</w:t>
            </w:r>
          </w:p>
        </w:tc>
        <w:tc>
          <w:tcPr>
            <w:tcW w:w="2186" w:type="dxa"/>
          </w:tcPr>
          <w:p w14:paraId="7FEF548F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8-16 </w:t>
            </w:r>
          </w:p>
        </w:tc>
        <w:tc>
          <w:tcPr>
            <w:tcW w:w="2095" w:type="dxa"/>
          </w:tcPr>
          <w:p w14:paraId="1B8BF081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8-13</w:t>
            </w:r>
          </w:p>
        </w:tc>
        <w:tc>
          <w:tcPr>
            <w:tcW w:w="2004" w:type="dxa"/>
          </w:tcPr>
          <w:p w14:paraId="629656C2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40-184 (*)</w:t>
            </w:r>
          </w:p>
        </w:tc>
        <w:tc>
          <w:tcPr>
            <w:tcW w:w="3299" w:type="dxa"/>
          </w:tcPr>
          <w:p w14:paraId="3C8B3EC6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</w:p>
        </w:tc>
      </w:tr>
      <w:tr w:rsidR="00BC0AF2" w:rsidRPr="00784AF3" w14:paraId="6D7EC83F" w14:textId="77777777" w:rsidTr="00784AF3">
        <w:trPr>
          <w:trHeight w:val="242"/>
        </w:trPr>
        <w:tc>
          <w:tcPr>
            <w:tcW w:w="1452" w:type="dxa"/>
          </w:tcPr>
          <w:p w14:paraId="5DDC7F9F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3-17</w:t>
            </w:r>
          </w:p>
        </w:tc>
        <w:tc>
          <w:tcPr>
            <w:tcW w:w="2550" w:type="dxa"/>
          </w:tcPr>
          <w:p w14:paraId="6F18DE89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.9-3.6 mg/dl (**)</w:t>
            </w:r>
          </w:p>
        </w:tc>
        <w:tc>
          <w:tcPr>
            <w:tcW w:w="2186" w:type="dxa"/>
          </w:tcPr>
          <w:p w14:paraId="281E1D90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95" w:type="dxa"/>
          </w:tcPr>
          <w:p w14:paraId="2660F774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2004" w:type="dxa"/>
          </w:tcPr>
          <w:p w14:paraId="7101E452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3.2 - 4.17 (**)</w:t>
            </w:r>
          </w:p>
        </w:tc>
        <w:tc>
          <w:tcPr>
            <w:tcW w:w="3299" w:type="dxa"/>
          </w:tcPr>
          <w:p w14:paraId="70A10D0E" w14:textId="77777777" w:rsidR="00BC0AF2" w:rsidRPr="00784AF3" w:rsidRDefault="00BC0AF2" w:rsidP="00BC0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23E3D316" w14:textId="77777777" w:rsidR="00EE69C7" w:rsidRPr="00784AF3" w:rsidRDefault="00EE69C7">
      <w:pPr>
        <w:rPr>
          <w:rFonts w:ascii="Times New Roman" w:hAnsi="Times New Roman" w:cs="Times New Roman"/>
          <w:sz w:val="20"/>
          <w:szCs w:val="20"/>
        </w:rPr>
      </w:pPr>
    </w:p>
    <w:p w14:paraId="75F1042F" w14:textId="77777777" w:rsidR="00015BF2" w:rsidRPr="00784AF3" w:rsidRDefault="00015BF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13757" w:type="dxa"/>
        <w:tblLook w:val="04A0" w:firstRow="1" w:lastRow="0" w:firstColumn="1" w:lastColumn="0" w:noHBand="0" w:noVBand="1"/>
      </w:tblPr>
      <w:tblGrid>
        <w:gridCol w:w="1616"/>
        <w:gridCol w:w="3059"/>
        <w:gridCol w:w="2069"/>
        <w:gridCol w:w="2425"/>
        <w:gridCol w:w="2253"/>
        <w:gridCol w:w="2335"/>
      </w:tblGrid>
      <w:tr w:rsidR="00612699" w:rsidRPr="00784AF3" w14:paraId="1A781E13" w14:textId="77777777" w:rsidTr="00612699">
        <w:trPr>
          <w:trHeight w:val="285"/>
        </w:trPr>
        <w:tc>
          <w:tcPr>
            <w:tcW w:w="13757" w:type="dxa"/>
            <w:gridSpan w:val="6"/>
            <w:shd w:val="clear" w:color="auto" w:fill="002060"/>
          </w:tcPr>
          <w:p w14:paraId="130DFB8D" w14:textId="7F51B79C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Supplementary Table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: Summary of diagnostic workup and  mitochondrial biochemistry in two siblings.</w:t>
            </w:r>
          </w:p>
        </w:tc>
      </w:tr>
      <w:tr w:rsidR="00612699" w:rsidRPr="00784AF3" w14:paraId="3AD47AB9" w14:textId="77777777" w:rsidTr="00E31B6A">
        <w:trPr>
          <w:trHeight w:val="285"/>
        </w:trPr>
        <w:tc>
          <w:tcPr>
            <w:tcW w:w="4675" w:type="dxa"/>
            <w:gridSpan w:val="2"/>
          </w:tcPr>
          <w:p w14:paraId="0D268E2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1B2934EF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4588" w:type="dxa"/>
            <w:gridSpan w:val="2"/>
          </w:tcPr>
          <w:p w14:paraId="16E06D7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</w:tr>
      <w:tr w:rsidR="00612699" w:rsidRPr="00784AF3" w14:paraId="7514926B" w14:textId="77777777" w:rsidTr="00E31B6A">
        <w:trPr>
          <w:trHeight w:val="225"/>
        </w:trPr>
        <w:tc>
          <w:tcPr>
            <w:tcW w:w="4675" w:type="dxa"/>
            <w:gridSpan w:val="2"/>
          </w:tcPr>
          <w:p w14:paraId="0474D4CA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agile X analysis (LabCorp)</w:t>
            </w:r>
          </w:p>
          <w:p w14:paraId="11140B1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48FA7D06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y) Normal CGG repeat range (&lt;45) </w:t>
            </w:r>
          </w:p>
        </w:tc>
        <w:tc>
          <w:tcPr>
            <w:tcW w:w="4588" w:type="dxa"/>
            <w:gridSpan w:val="2"/>
          </w:tcPr>
          <w:p w14:paraId="4C9B18D5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2DB14893" w14:textId="77777777" w:rsidTr="00E31B6A">
        <w:trPr>
          <w:trHeight w:val="225"/>
        </w:trPr>
        <w:tc>
          <w:tcPr>
            <w:tcW w:w="4675" w:type="dxa"/>
            <w:gridSpan w:val="2"/>
          </w:tcPr>
          <w:p w14:paraId="31421A6B" w14:textId="77777777" w:rsidR="00612699" w:rsidRPr="00784AF3" w:rsidRDefault="00612699" w:rsidP="00E31B6A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SNP Microarray</w:t>
            </w:r>
          </w:p>
          <w:p w14:paraId="4FFC44F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1BEEF6F3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(4y) No clinically significant CNVs (46,XY)</w:t>
            </w:r>
          </w:p>
        </w:tc>
        <w:tc>
          <w:tcPr>
            <w:tcW w:w="4588" w:type="dxa"/>
            <w:gridSpan w:val="2"/>
          </w:tcPr>
          <w:p w14:paraId="398490BC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24471958" w14:textId="77777777" w:rsidTr="00E31B6A">
        <w:trPr>
          <w:trHeight w:val="225"/>
        </w:trPr>
        <w:tc>
          <w:tcPr>
            <w:tcW w:w="4675" w:type="dxa"/>
            <w:gridSpan w:val="2"/>
          </w:tcPr>
          <w:p w14:paraId="053A05CC" w14:textId="77777777" w:rsidR="00612699" w:rsidRPr="00784AF3" w:rsidRDefault="00612699" w:rsidP="00E31B6A">
            <w:pPr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Vanishing white matter panel (</w:t>
            </w: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EIF2B1, EIF2B2, EIF2B3, EIF2B4</w:t>
            </w: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 xml:space="preserve">, and </w:t>
            </w: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 xml:space="preserve">EIF2B5) </w:t>
            </w:r>
          </w:p>
          <w:p w14:paraId="1DFD2726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13D38D96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y) 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o pathogenic variant</w:t>
            </w:r>
          </w:p>
        </w:tc>
        <w:tc>
          <w:tcPr>
            <w:tcW w:w="4588" w:type="dxa"/>
            <w:gridSpan w:val="2"/>
          </w:tcPr>
          <w:p w14:paraId="35EB707C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61A2A9D2" w14:textId="77777777" w:rsidTr="00E31B6A">
        <w:trPr>
          <w:trHeight w:val="225"/>
        </w:trPr>
        <w:tc>
          <w:tcPr>
            <w:tcW w:w="4675" w:type="dxa"/>
            <w:gridSpan w:val="2"/>
          </w:tcPr>
          <w:p w14:paraId="56A405B5" w14:textId="77777777" w:rsidR="00612699" w:rsidRPr="00784AF3" w:rsidRDefault="00612699" w:rsidP="00E31B6A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PLP1</w:t>
            </w: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 deletion and duplication analysis (Greenwood)</w:t>
            </w:r>
          </w:p>
          <w:p w14:paraId="6D7BC831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40BBFF08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y) 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o pathogenic variant</w:t>
            </w:r>
          </w:p>
        </w:tc>
        <w:tc>
          <w:tcPr>
            <w:tcW w:w="4588" w:type="dxa"/>
            <w:gridSpan w:val="2"/>
          </w:tcPr>
          <w:p w14:paraId="073399DF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5B739C26" w14:textId="77777777" w:rsidTr="00E31B6A">
        <w:trPr>
          <w:trHeight w:val="225"/>
        </w:trPr>
        <w:tc>
          <w:tcPr>
            <w:tcW w:w="4675" w:type="dxa"/>
            <w:gridSpan w:val="2"/>
          </w:tcPr>
          <w:p w14:paraId="3859C4C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PLP1</w:t>
            </w: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 sequencing, deletion/ duplication analysis</w:t>
            </w:r>
          </w:p>
        </w:tc>
        <w:tc>
          <w:tcPr>
            <w:tcW w:w="4494" w:type="dxa"/>
            <w:gridSpan w:val="2"/>
          </w:tcPr>
          <w:p w14:paraId="66DE671F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(4y) No pathogenic variant, no deletion-duplication</w:t>
            </w:r>
          </w:p>
        </w:tc>
        <w:tc>
          <w:tcPr>
            <w:tcW w:w="4588" w:type="dxa"/>
            <w:gridSpan w:val="2"/>
          </w:tcPr>
          <w:p w14:paraId="7D26FAE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764DA9E6" w14:textId="77777777" w:rsidTr="00E31B6A">
        <w:trPr>
          <w:trHeight w:val="225"/>
        </w:trPr>
        <w:tc>
          <w:tcPr>
            <w:tcW w:w="4675" w:type="dxa"/>
            <w:gridSpan w:val="2"/>
          </w:tcPr>
          <w:p w14:paraId="7D3A34F1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GJC2</w:t>
            </w: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 sequencing (Baylor)</w:t>
            </w:r>
          </w:p>
          <w:p w14:paraId="3D0E0B45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5ED32A8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(4y) No pathogenic variant </w:t>
            </w:r>
          </w:p>
        </w:tc>
        <w:tc>
          <w:tcPr>
            <w:tcW w:w="4588" w:type="dxa"/>
            <w:gridSpan w:val="2"/>
          </w:tcPr>
          <w:p w14:paraId="6612B243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(2y) No pathogenic variant</w:t>
            </w:r>
          </w:p>
        </w:tc>
      </w:tr>
      <w:tr w:rsidR="00612699" w:rsidRPr="00784AF3" w14:paraId="4CA310F9" w14:textId="77777777" w:rsidTr="00E31B6A">
        <w:trPr>
          <w:trHeight w:val="225"/>
        </w:trPr>
        <w:tc>
          <w:tcPr>
            <w:tcW w:w="4675" w:type="dxa"/>
            <w:gridSpan w:val="2"/>
          </w:tcPr>
          <w:p w14:paraId="1C7BDC89" w14:textId="26D44712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tochondrial Disease Panel (101 nuclear PMD causing genes + mtDNA sequencing (</w:t>
            </w:r>
            <w:proofErr w:type="spellStart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Dx</w:t>
            </w:r>
            <w:proofErr w:type="spellEnd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6C8308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58FADD85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(4y) No pathogenic variant </w:t>
            </w:r>
          </w:p>
        </w:tc>
        <w:tc>
          <w:tcPr>
            <w:tcW w:w="4588" w:type="dxa"/>
            <w:gridSpan w:val="2"/>
          </w:tcPr>
          <w:p w14:paraId="2B112AC8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(2y) No pathogenic variant</w:t>
            </w:r>
          </w:p>
        </w:tc>
      </w:tr>
      <w:tr w:rsidR="00612699" w:rsidRPr="00784AF3" w14:paraId="75F1C9EB" w14:textId="77777777" w:rsidTr="00E31B6A">
        <w:trPr>
          <w:trHeight w:val="225"/>
        </w:trPr>
        <w:tc>
          <w:tcPr>
            <w:tcW w:w="4675" w:type="dxa"/>
            <w:gridSpan w:val="2"/>
          </w:tcPr>
          <w:p w14:paraId="26CF03E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X-linked ID Panel </w:t>
            </w:r>
          </w:p>
          <w:p w14:paraId="6ED4F6BA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7B0A208C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(4y) No pathogenic variant </w:t>
            </w:r>
          </w:p>
        </w:tc>
        <w:tc>
          <w:tcPr>
            <w:tcW w:w="4588" w:type="dxa"/>
            <w:gridSpan w:val="2"/>
          </w:tcPr>
          <w:p w14:paraId="4E8F991D" w14:textId="77777777" w:rsidR="00612699" w:rsidRPr="00784AF3" w:rsidRDefault="00612699" w:rsidP="00E31B6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1D70EBB3" w14:textId="77777777" w:rsidTr="00E31B6A">
        <w:trPr>
          <w:trHeight w:val="225"/>
        </w:trPr>
        <w:tc>
          <w:tcPr>
            <w:tcW w:w="4675" w:type="dxa"/>
            <w:gridSpan w:val="2"/>
          </w:tcPr>
          <w:p w14:paraId="57DC3B26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GALC</w:t>
            </w: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 sequencing, deletion-duplication (Emory)</w:t>
            </w:r>
          </w:p>
          <w:p w14:paraId="36D60788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4BEBC75E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(6y) No pathogenic variant, no deletion-duplication </w:t>
            </w:r>
          </w:p>
        </w:tc>
        <w:tc>
          <w:tcPr>
            <w:tcW w:w="4588" w:type="dxa"/>
            <w:gridSpan w:val="2"/>
          </w:tcPr>
          <w:p w14:paraId="2F4C4E9F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(4y) No pathogenic variant, no deletion - duplication</w:t>
            </w:r>
          </w:p>
        </w:tc>
      </w:tr>
      <w:tr w:rsidR="00612699" w:rsidRPr="00784AF3" w14:paraId="72E0036B" w14:textId="77777777" w:rsidTr="00E31B6A">
        <w:trPr>
          <w:trHeight w:val="225"/>
        </w:trPr>
        <w:tc>
          <w:tcPr>
            <w:tcW w:w="4675" w:type="dxa"/>
            <w:gridSpan w:val="2"/>
          </w:tcPr>
          <w:p w14:paraId="100F05E0" w14:textId="77777777" w:rsidR="00612699" w:rsidRPr="00784AF3" w:rsidRDefault="00612699" w:rsidP="00E31B6A">
            <w:pPr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Leukodystrophy NGS panel (</w:t>
            </w: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ABAT, ACOX1, ALDH3A2, ARSA, ASPA, DARS2, EIF2B1, EIF2B2, EIF2B3, EIF2B4, EIF2B5, FAM126A, GFAP, GJC2, HEPACAM, HSPD1, HTRA1, MLC1, NOTCH3, PLP1, PSAP, PTEN, SCP2, SLC25A12, CSF1R</w:t>
            </w: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 xml:space="preserve">, and </w:t>
            </w:r>
            <w:r w:rsidRPr="00784AF3">
              <w:rPr>
                <w:rFonts w:ascii="Times New Roman" w:eastAsia="Times New Roman" w:hAnsi="Times New Roman" w:cs="Arial"/>
                <w:i/>
                <w:color w:val="000000"/>
                <w:sz w:val="20"/>
                <w:szCs w:val="20"/>
              </w:rPr>
              <w:t>LMN81</w:t>
            </w:r>
            <w:r w:rsidRPr="00784AF3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) (Fulgent Diagnostics)</w:t>
            </w:r>
          </w:p>
          <w:p w14:paraId="2B611FAB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4808ACED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(6y)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 No pathogenic variant</w:t>
            </w:r>
          </w:p>
        </w:tc>
        <w:tc>
          <w:tcPr>
            <w:tcW w:w="4588" w:type="dxa"/>
            <w:gridSpan w:val="2"/>
          </w:tcPr>
          <w:p w14:paraId="0FDED6B8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</w:tr>
      <w:tr w:rsidR="00612699" w:rsidRPr="00784AF3" w14:paraId="1D75AA73" w14:textId="77777777" w:rsidTr="00E31B6A">
        <w:trPr>
          <w:trHeight w:val="225"/>
        </w:trPr>
        <w:tc>
          <w:tcPr>
            <w:tcW w:w="4675" w:type="dxa"/>
            <w:gridSpan w:val="2"/>
          </w:tcPr>
          <w:p w14:paraId="16F0110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Whole exome sequencing (Emory)</w:t>
            </w:r>
          </w:p>
          <w:p w14:paraId="12C984B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4" w:type="dxa"/>
            <w:gridSpan w:val="2"/>
          </w:tcPr>
          <w:p w14:paraId="57F55E82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4y) </w:t>
            </w: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PG11:</w:t>
            </w: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c.4070T&gt;C (Paternal)</w:t>
            </w:r>
          </w:p>
        </w:tc>
        <w:tc>
          <w:tcPr>
            <w:tcW w:w="4588" w:type="dxa"/>
            <w:gridSpan w:val="2"/>
          </w:tcPr>
          <w:p w14:paraId="7B378EF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y) </w:t>
            </w: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PG11</w:t>
            </w: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:c.4070T&gt;C (Paternal)</w:t>
            </w:r>
          </w:p>
        </w:tc>
      </w:tr>
      <w:tr w:rsidR="00612699" w:rsidRPr="00784AF3" w14:paraId="54413258" w14:textId="77777777" w:rsidTr="00E31B6A">
        <w:trPr>
          <w:trHeight w:val="406"/>
        </w:trPr>
        <w:tc>
          <w:tcPr>
            <w:tcW w:w="4675" w:type="dxa"/>
            <w:gridSpan w:val="2"/>
          </w:tcPr>
          <w:p w14:paraId="4618C12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ine oligosaccharide &amp; glycan analysis</w:t>
            </w:r>
          </w:p>
        </w:tc>
        <w:tc>
          <w:tcPr>
            <w:tcW w:w="4494" w:type="dxa"/>
            <w:gridSpan w:val="2"/>
          </w:tcPr>
          <w:p w14:paraId="3EB640D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7y) Abnormal peak </w:t>
            </w:r>
          </w:p>
          <w:p w14:paraId="70E366BA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color w:val="595959"/>
                <w:sz w:val="20"/>
                <w:szCs w:val="20"/>
              </w:rPr>
              <w:t>m/z = 1449</w:t>
            </w:r>
          </w:p>
        </w:tc>
        <w:tc>
          <w:tcPr>
            <w:tcW w:w="4588" w:type="dxa"/>
            <w:gridSpan w:val="2"/>
          </w:tcPr>
          <w:p w14:paraId="5EE8E4D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5y) Abnormal peak </w:t>
            </w:r>
          </w:p>
          <w:p w14:paraId="27A085F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i/>
                <w:iCs/>
                <w:color w:val="595959"/>
                <w:sz w:val="20"/>
                <w:szCs w:val="20"/>
              </w:rPr>
              <w:t>m/z = 1449</w:t>
            </w:r>
          </w:p>
        </w:tc>
      </w:tr>
      <w:tr w:rsidR="00612699" w:rsidRPr="00784AF3" w14:paraId="4AFBCE47" w14:textId="77777777" w:rsidTr="00E31B6A">
        <w:trPr>
          <w:trHeight w:val="225"/>
        </w:trPr>
        <w:tc>
          <w:tcPr>
            <w:tcW w:w="4675" w:type="dxa"/>
            <w:gridSpan w:val="2"/>
          </w:tcPr>
          <w:p w14:paraId="64354856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hole exome sequencing </w:t>
            </w:r>
            <w:r w:rsidRPr="00784AF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eanalysis</w:t>
            </w: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Emory)</w:t>
            </w:r>
          </w:p>
        </w:tc>
        <w:tc>
          <w:tcPr>
            <w:tcW w:w="4494" w:type="dxa"/>
            <w:gridSpan w:val="2"/>
          </w:tcPr>
          <w:p w14:paraId="6B24FA6F" w14:textId="77777777" w:rsidR="00612699" w:rsidRPr="00784AF3" w:rsidRDefault="00612699" w:rsidP="00E31B6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7y)</w:t>
            </w:r>
            <w:r w:rsidRPr="00784AF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RCC6: </w:t>
            </w: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c.1526+1G&gt;T  / c.2800C&gt;A; p.(P934T)</w:t>
            </w:r>
            <w:r w:rsidRPr="00784AF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588" w:type="dxa"/>
            <w:gridSpan w:val="2"/>
          </w:tcPr>
          <w:p w14:paraId="04A86372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5y)</w:t>
            </w:r>
            <w:r w:rsidRPr="00784AF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RCC6: </w:t>
            </w:r>
            <w:r w:rsidRPr="00784AF3">
              <w:rPr>
                <w:rFonts w:ascii="Times New Roman" w:eastAsia="Calibri" w:hAnsi="Times New Roman" w:cs="Times New Roman"/>
                <w:i/>
                <w:iCs/>
                <w:color w:val="595959"/>
                <w:sz w:val="20"/>
                <w:szCs w:val="20"/>
              </w:rPr>
              <w:t>c</w:t>
            </w:r>
            <w:r w:rsidRPr="00784AF3">
              <w:rPr>
                <w:rFonts w:ascii="Times New Roman" w:eastAsia="Calibri" w:hAnsi="Times New Roman" w:cs="Times New Roman"/>
                <w:sz w:val="20"/>
                <w:szCs w:val="20"/>
              </w:rPr>
              <w:t>.1526+1G&gt;T  / c.2800C&gt;A; p.(P934T)</w:t>
            </w:r>
          </w:p>
        </w:tc>
      </w:tr>
      <w:tr w:rsidR="00612699" w:rsidRPr="00784AF3" w14:paraId="2218A21D" w14:textId="77777777" w:rsidTr="00E31B6A">
        <w:trPr>
          <w:trHeight w:val="241"/>
        </w:trPr>
        <w:tc>
          <w:tcPr>
            <w:tcW w:w="1616" w:type="dxa"/>
            <w:vMerge w:val="restart"/>
          </w:tcPr>
          <w:p w14:paraId="392546AC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  <w:p w14:paraId="6614F5E5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  <w:p w14:paraId="4D2A41FC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23AAF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2391F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6232B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FF858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18372C00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scle histopathology (CHOP)</w:t>
            </w:r>
          </w:p>
        </w:tc>
        <w:tc>
          <w:tcPr>
            <w:tcW w:w="4494" w:type="dxa"/>
            <w:gridSpan w:val="2"/>
          </w:tcPr>
          <w:p w14:paraId="179FC25C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nimal, non-specific changes; no morphological evidence of mitochondrial myopathy</w:t>
            </w:r>
          </w:p>
        </w:tc>
        <w:tc>
          <w:tcPr>
            <w:tcW w:w="4588" w:type="dxa"/>
            <w:gridSpan w:val="2"/>
          </w:tcPr>
          <w:p w14:paraId="66F00C66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3B9E7109" w14:textId="77777777" w:rsidTr="00E31B6A">
        <w:trPr>
          <w:trHeight w:val="241"/>
        </w:trPr>
        <w:tc>
          <w:tcPr>
            <w:tcW w:w="1616" w:type="dxa"/>
            <w:vMerge/>
          </w:tcPr>
          <w:p w14:paraId="260FEC15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4BE0A84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scle CoQ10 (MNG Labs)</w:t>
            </w:r>
          </w:p>
        </w:tc>
        <w:tc>
          <w:tcPr>
            <w:tcW w:w="4494" w:type="dxa"/>
            <w:gridSpan w:val="2"/>
          </w:tcPr>
          <w:p w14:paraId="04A4DD61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8 pmol/mg</w:t>
            </w:r>
          </w:p>
        </w:tc>
        <w:tc>
          <w:tcPr>
            <w:tcW w:w="4588" w:type="dxa"/>
            <w:gridSpan w:val="2"/>
          </w:tcPr>
          <w:p w14:paraId="43CD7215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65070279" w14:textId="77777777" w:rsidTr="00E31B6A">
        <w:trPr>
          <w:trHeight w:val="241"/>
        </w:trPr>
        <w:tc>
          <w:tcPr>
            <w:tcW w:w="1616" w:type="dxa"/>
            <w:vMerge/>
          </w:tcPr>
          <w:p w14:paraId="48634534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362BB0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tDNA content  (Baylor) </w:t>
            </w:r>
          </w:p>
        </w:tc>
        <w:tc>
          <w:tcPr>
            <w:tcW w:w="4494" w:type="dxa"/>
            <w:gridSpan w:val="2"/>
          </w:tcPr>
          <w:p w14:paraId="1DAEAF6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% of control (consistent with mtDNA depletion)</w:t>
            </w:r>
          </w:p>
        </w:tc>
        <w:tc>
          <w:tcPr>
            <w:tcW w:w="4588" w:type="dxa"/>
            <w:gridSpan w:val="2"/>
            <w:vMerge w:val="restart"/>
          </w:tcPr>
          <w:p w14:paraId="518CA9EF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01EA7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4A491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A157C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12699" w:rsidRPr="00784AF3" w14:paraId="645995E7" w14:textId="77777777" w:rsidTr="00E31B6A">
        <w:trPr>
          <w:trHeight w:val="331"/>
        </w:trPr>
        <w:tc>
          <w:tcPr>
            <w:tcW w:w="1616" w:type="dxa"/>
            <w:vMerge/>
          </w:tcPr>
          <w:p w14:paraId="58F6C04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0D3B92A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tDNA sequencing (Baylor)</w:t>
            </w:r>
          </w:p>
        </w:tc>
        <w:tc>
          <w:tcPr>
            <w:tcW w:w="4494" w:type="dxa"/>
            <w:gridSpan w:val="2"/>
          </w:tcPr>
          <w:p w14:paraId="4176CEB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m.8821T&gt;C variant </w:t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 xml:space="preserve"> 3.8% heteroplasmy. </w:t>
            </w:r>
          </w:p>
        </w:tc>
        <w:tc>
          <w:tcPr>
            <w:tcW w:w="4588" w:type="dxa"/>
            <w:gridSpan w:val="2"/>
            <w:vMerge/>
          </w:tcPr>
          <w:p w14:paraId="05E604FA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4B7E0BD8" w14:textId="77777777" w:rsidTr="00E31B6A">
        <w:trPr>
          <w:trHeight w:val="301"/>
        </w:trPr>
        <w:tc>
          <w:tcPr>
            <w:tcW w:w="1616" w:type="dxa"/>
            <w:vMerge/>
          </w:tcPr>
          <w:p w14:paraId="5BD8A9C4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1F59EC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</w:t>
            </w:r>
          </w:p>
        </w:tc>
        <w:tc>
          <w:tcPr>
            <w:tcW w:w="4494" w:type="dxa"/>
            <w:gridSpan w:val="2"/>
          </w:tcPr>
          <w:p w14:paraId="66D99C5F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%</w:t>
            </w:r>
          </w:p>
        </w:tc>
        <w:tc>
          <w:tcPr>
            <w:tcW w:w="4588" w:type="dxa"/>
            <w:gridSpan w:val="2"/>
            <w:vMerge/>
          </w:tcPr>
          <w:p w14:paraId="4550E56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41506B52" w14:textId="77777777" w:rsidTr="00E31B6A">
        <w:trPr>
          <w:trHeight w:val="225"/>
        </w:trPr>
        <w:tc>
          <w:tcPr>
            <w:tcW w:w="1616" w:type="dxa"/>
            <w:vMerge/>
          </w:tcPr>
          <w:p w14:paraId="3D992C5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3847F641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+III — total</w:t>
            </w:r>
          </w:p>
        </w:tc>
        <w:tc>
          <w:tcPr>
            <w:tcW w:w="4494" w:type="dxa"/>
            <w:gridSpan w:val="2"/>
          </w:tcPr>
          <w:p w14:paraId="3BBEE8D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%</w:t>
            </w:r>
          </w:p>
        </w:tc>
        <w:tc>
          <w:tcPr>
            <w:tcW w:w="4588" w:type="dxa"/>
            <w:gridSpan w:val="2"/>
            <w:vMerge/>
          </w:tcPr>
          <w:p w14:paraId="25F84A8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3A0FA0D7" w14:textId="77777777" w:rsidTr="00E31B6A">
        <w:trPr>
          <w:trHeight w:val="150"/>
        </w:trPr>
        <w:tc>
          <w:tcPr>
            <w:tcW w:w="1616" w:type="dxa"/>
            <w:vMerge/>
          </w:tcPr>
          <w:p w14:paraId="453204C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AEF086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+III — rotenone-sensitive</w:t>
            </w:r>
          </w:p>
        </w:tc>
        <w:tc>
          <w:tcPr>
            <w:tcW w:w="4494" w:type="dxa"/>
            <w:gridSpan w:val="2"/>
          </w:tcPr>
          <w:p w14:paraId="2F22791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1%</w:t>
            </w:r>
          </w:p>
        </w:tc>
        <w:tc>
          <w:tcPr>
            <w:tcW w:w="4588" w:type="dxa"/>
            <w:gridSpan w:val="2"/>
            <w:vMerge/>
          </w:tcPr>
          <w:p w14:paraId="588D26A0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27AA5F14" w14:textId="77777777" w:rsidTr="00E31B6A">
        <w:trPr>
          <w:trHeight w:val="270"/>
        </w:trPr>
        <w:tc>
          <w:tcPr>
            <w:tcW w:w="1616" w:type="dxa"/>
            <w:vMerge/>
          </w:tcPr>
          <w:p w14:paraId="049A345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AD6DE7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I</w:t>
            </w:r>
          </w:p>
        </w:tc>
        <w:tc>
          <w:tcPr>
            <w:tcW w:w="4494" w:type="dxa"/>
            <w:gridSpan w:val="2"/>
          </w:tcPr>
          <w:p w14:paraId="1020AA6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%</w:t>
            </w:r>
          </w:p>
        </w:tc>
        <w:tc>
          <w:tcPr>
            <w:tcW w:w="4588" w:type="dxa"/>
            <w:gridSpan w:val="2"/>
            <w:vMerge/>
          </w:tcPr>
          <w:p w14:paraId="50354BD1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736FF720" w14:textId="77777777" w:rsidTr="00E31B6A">
        <w:trPr>
          <w:trHeight w:val="195"/>
        </w:trPr>
        <w:tc>
          <w:tcPr>
            <w:tcW w:w="1616" w:type="dxa"/>
            <w:vMerge/>
          </w:tcPr>
          <w:p w14:paraId="4E0E470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14C88DD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I+III</w:t>
            </w:r>
          </w:p>
        </w:tc>
        <w:tc>
          <w:tcPr>
            <w:tcW w:w="4494" w:type="dxa"/>
            <w:gridSpan w:val="2"/>
          </w:tcPr>
          <w:p w14:paraId="6CF591C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%</w:t>
            </w:r>
          </w:p>
        </w:tc>
        <w:tc>
          <w:tcPr>
            <w:tcW w:w="4588" w:type="dxa"/>
            <w:gridSpan w:val="2"/>
            <w:vMerge/>
          </w:tcPr>
          <w:p w14:paraId="23E71727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50F5C795" w14:textId="77777777" w:rsidTr="00E31B6A">
        <w:trPr>
          <w:trHeight w:val="113"/>
        </w:trPr>
        <w:tc>
          <w:tcPr>
            <w:tcW w:w="1616" w:type="dxa"/>
            <w:vMerge/>
          </w:tcPr>
          <w:p w14:paraId="29687D2A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8967586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V</w:t>
            </w:r>
          </w:p>
        </w:tc>
        <w:tc>
          <w:tcPr>
            <w:tcW w:w="4494" w:type="dxa"/>
            <w:gridSpan w:val="2"/>
          </w:tcPr>
          <w:p w14:paraId="2F27512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8%</w:t>
            </w:r>
          </w:p>
        </w:tc>
        <w:tc>
          <w:tcPr>
            <w:tcW w:w="4588" w:type="dxa"/>
            <w:gridSpan w:val="2"/>
            <w:vMerge/>
          </w:tcPr>
          <w:p w14:paraId="1261E75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0FD6A03F" w14:textId="77777777" w:rsidTr="00E31B6A">
        <w:trPr>
          <w:trHeight w:val="368"/>
        </w:trPr>
        <w:tc>
          <w:tcPr>
            <w:tcW w:w="1616" w:type="dxa"/>
            <w:vMerge/>
          </w:tcPr>
          <w:p w14:paraId="7FF66F1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C1024D7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4494" w:type="dxa"/>
            <w:gridSpan w:val="2"/>
          </w:tcPr>
          <w:p w14:paraId="0262062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3%</w:t>
            </w:r>
          </w:p>
        </w:tc>
        <w:tc>
          <w:tcPr>
            <w:tcW w:w="4588" w:type="dxa"/>
            <w:gridSpan w:val="2"/>
            <w:vMerge/>
          </w:tcPr>
          <w:p w14:paraId="0593BD6D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699" w:rsidRPr="00784AF3" w14:paraId="232CEFF6" w14:textId="77777777" w:rsidTr="00E31B6A">
        <w:trPr>
          <w:trHeight w:val="165"/>
        </w:trPr>
        <w:tc>
          <w:tcPr>
            <w:tcW w:w="1616" w:type="dxa"/>
            <w:vMerge w:val="restart"/>
          </w:tcPr>
          <w:p w14:paraId="37CE4A59" w14:textId="77777777" w:rsidR="00612699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70F24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Skin Biopsy</w:t>
            </w:r>
          </w:p>
          <w:p w14:paraId="29DC88EF" w14:textId="77777777" w:rsidR="00612699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DFCCA" w14:textId="77777777" w:rsidR="00612699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788D4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Fibroblast respiratory chain enzyme activities</w:t>
            </w:r>
          </w:p>
          <w:p w14:paraId="312916BE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A35D1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(Baylor)</w:t>
            </w:r>
          </w:p>
        </w:tc>
        <w:tc>
          <w:tcPr>
            <w:tcW w:w="3059" w:type="dxa"/>
          </w:tcPr>
          <w:p w14:paraId="6FCF4EA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9" w:type="dxa"/>
          </w:tcPr>
          <w:p w14:paraId="7F08E0DC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correction for CS</w:t>
            </w:r>
          </w:p>
        </w:tc>
        <w:tc>
          <w:tcPr>
            <w:tcW w:w="2425" w:type="dxa"/>
          </w:tcPr>
          <w:p w14:paraId="12A75EB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fter </w:t>
            </w:r>
            <w:proofErr w:type="gramStart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rrection</w:t>
            </w:r>
            <w:proofErr w:type="gramEnd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or CS</w:t>
            </w:r>
          </w:p>
        </w:tc>
        <w:tc>
          <w:tcPr>
            <w:tcW w:w="2253" w:type="dxa"/>
          </w:tcPr>
          <w:p w14:paraId="39E989FE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fore correction for CS</w:t>
            </w:r>
          </w:p>
        </w:tc>
        <w:tc>
          <w:tcPr>
            <w:tcW w:w="2335" w:type="dxa"/>
          </w:tcPr>
          <w:p w14:paraId="4F5FA43F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fter </w:t>
            </w:r>
            <w:proofErr w:type="gramStart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rrection</w:t>
            </w:r>
            <w:proofErr w:type="gramEnd"/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or CS</w:t>
            </w:r>
          </w:p>
        </w:tc>
      </w:tr>
      <w:tr w:rsidR="00612699" w:rsidRPr="00784AF3" w14:paraId="317C4145" w14:textId="77777777" w:rsidTr="00E31B6A">
        <w:trPr>
          <w:trHeight w:val="413"/>
        </w:trPr>
        <w:tc>
          <w:tcPr>
            <w:tcW w:w="1616" w:type="dxa"/>
            <w:vMerge/>
          </w:tcPr>
          <w:p w14:paraId="0DFE7980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7687E1C3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lex I </w:t>
            </w:r>
          </w:p>
        </w:tc>
        <w:tc>
          <w:tcPr>
            <w:tcW w:w="2069" w:type="dxa"/>
          </w:tcPr>
          <w:p w14:paraId="55ECF3DE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7E547991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%</w:t>
            </w:r>
          </w:p>
        </w:tc>
        <w:tc>
          <w:tcPr>
            <w:tcW w:w="2425" w:type="dxa"/>
          </w:tcPr>
          <w:p w14:paraId="09C89B6D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6FFF5FDD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 (%)</w:t>
            </w:r>
          </w:p>
        </w:tc>
        <w:tc>
          <w:tcPr>
            <w:tcW w:w="2253" w:type="dxa"/>
          </w:tcPr>
          <w:p w14:paraId="330D9520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2B1EBF92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8%</w:t>
            </w:r>
          </w:p>
        </w:tc>
        <w:tc>
          <w:tcPr>
            <w:tcW w:w="2335" w:type="dxa"/>
          </w:tcPr>
          <w:p w14:paraId="55A820CD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14:paraId="2DFF2D5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78 (%)</w:t>
            </w:r>
          </w:p>
        </w:tc>
      </w:tr>
      <w:tr w:rsidR="00612699" w:rsidRPr="00784AF3" w14:paraId="1725FA49" w14:textId="77777777" w:rsidTr="00E31B6A">
        <w:trPr>
          <w:trHeight w:val="165"/>
        </w:trPr>
        <w:tc>
          <w:tcPr>
            <w:tcW w:w="1616" w:type="dxa"/>
            <w:vMerge/>
          </w:tcPr>
          <w:p w14:paraId="06E0D0E8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79BB09C7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lex I+III — total </w:t>
            </w:r>
          </w:p>
        </w:tc>
        <w:tc>
          <w:tcPr>
            <w:tcW w:w="2069" w:type="dxa"/>
          </w:tcPr>
          <w:p w14:paraId="17730BA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%</w:t>
            </w:r>
          </w:p>
        </w:tc>
        <w:tc>
          <w:tcPr>
            <w:tcW w:w="2425" w:type="dxa"/>
          </w:tcPr>
          <w:p w14:paraId="33930951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 (%)</w:t>
            </w:r>
          </w:p>
        </w:tc>
        <w:tc>
          <w:tcPr>
            <w:tcW w:w="2253" w:type="dxa"/>
          </w:tcPr>
          <w:p w14:paraId="2AD947BC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%</w:t>
            </w:r>
          </w:p>
        </w:tc>
        <w:tc>
          <w:tcPr>
            <w:tcW w:w="2335" w:type="dxa"/>
          </w:tcPr>
          <w:p w14:paraId="6CA1D2EF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00 (%)</w:t>
            </w:r>
          </w:p>
        </w:tc>
      </w:tr>
      <w:tr w:rsidR="00612699" w:rsidRPr="00784AF3" w14:paraId="794EDEE4" w14:textId="77777777" w:rsidTr="00E31B6A">
        <w:trPr>
          <w:trHeight w:val="165"/>
        </w:trPr>
        <w:tc>
          <w:tcPr>
            <w:tcW w:w="1616" w:type="dxa"/>
            <w:vMerge/>
          </w:tcPr>
          <w:p w14:paraId="26FF85E2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33BFEDE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 I+III — rotenone-sensitive</w:t>
            </w:r>
          </w:p>
        </w:tc>
        <w:tc>
          <w:tcPr>
            <w:tcW w:w="2069" w:type="dxa"/>
          </w:tcPr>
          <w:p w14:paraId="651625E8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6%</w:t>
            </w:r>
          </w:p>
        </w:tc>
        <w:tc>
          <w:tcPr>
            <w:tcW w:w="2425" w:type="dxa"/>
          </w:tcPr>
          <w:p w14:paraId="1DB92C9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5 (%)</w:t>
            </w:r>
          </w:p>
        </w:tc>
        <w:tc>
          <w:tcPr>
            <w:tcW w:w="2253" w:type="dxa"/>
          </w:tcPr>
          <w:p w14:paraId="63EF971B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%</w:t>
            </w:r>
          </w:p>
        </w:tc>
        <w:tc>
          <w:tcPr>
            <w:tcW w:w="2335" w:type="dxa"/>
          </w:tcPr>
          <w:p w14:paraId="7984DE3E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293 (%)</w:t>
            </w:r>
          </w:p>
        </w:tc>
      </w:tr>
      <w:tr w:rsidR="00612699" w:rsidRPr="00784AF3" w14:paraId="4B9B9207" w14:textId="77777777" w:rsidTr="00E31B6A">
        <w:trPr>
          <w:trHeight w:val="165"/>
        </w:trPr>
        <w:tc>
          <w:tcPr>
            <w:tcW w:w="1616" w:type="dxa"/>
            <w:vMerge/>
          </w:tcPr>
          <w:p w14:paraId="61C9C018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13DB4EE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lex II </w:t>
            </w:r>
          </w:p>
        </w:tc>
        <w:tc>
          <w:tcPr>
            <w:tcW w:w="2069" w:type="dxa"/>
          </w:tcPr>
          <w:p w14:paraId="5F6DF8BC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1%</w:t>
            </w:r>
          </w:p>
        </w:tc>
        <w:tc>
          <w:tcPr>
            <w:tcW w:w="2425" w:type="dxa"/>
          </w:tcPr>
          <w:p w14:paraId="18EC2CD3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2 (%)</w:t>
            </w:r>
          </w:p>
        </w:tc>
        <w:tc>
          <w:tcPr>
            <w:tcW w:w="2253" w:type="dxa"/>
          </w:tcPr>
          <w:p w14:paraId="37805D0A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2335" w:type="dxa"/>
          </w:tcPr>
          <w:p w14:paraId="527E1FEC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41 (%)</w:t>
            </w:r>
          </w:p>
        </w:tc>
      </w:tr>
      <w:tr w:rsidR="00612699" w:rsidRPr="00784AF3" w14:paraId="232F0566" w14:textId="77777777" w:rsidTr="00E31B6A">
        <w:trPr>
          <w:trHeight w:val="165"/>
        </w:trPr>
        <w:tc>
          <w:tcPr>
            <w:tcW w:w="1616" w:type="dxa"/>
            <w:vMerge/>
          </w:tcPr>
          <w:p w14:paraId="2A3DE299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32AC91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lex II+III </w:t>
            </w:r>
          </w:p>
        </w:tc>
        <w:tc>
          <w:tcPr>
            <w:tcW w:w="2069" w:type="dxa"/>
          </w:tcPr>
          <w:p w14:paraId="3B7087F0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%</w:t>
            </w:r>
          </w:p>
        </w:tc>
        <w:tc>
          <w:tcPr>
            <w:tcW w:w="2425" w:type="dxa"/>
          </w:tcPr>
          <w:p w14:paraId="671BD834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1 (%)</w:t>
            </w:r>
          </w:p>
        </w:tc>
        <w:tc>
          <w:tcPr>
            <w:tcW w:w="2253" w:type="dxa"/>
          </w:tcPr>
          <w:p w14:paraId="324230D0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2335" w:type="dxa"/>
          </w:tcPr>
          <w:p w14:paraId="305760F3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39 (%)</w:t>
            </w:r>
          </w:p>
        </w:tc>
      </w:tr>
      <w:tr w:rsidR="00612699" w:rsidRPr="00784AF3" w14:paraId="6ED87364" w14:textId="77777777" w:rsidTr="00E31B6A">
        <w:trPr>
          <w:trHeight w:val="165"/>
        </w:trPr>
        <w:tc>
          <w:tcPr>
            <w:tcW w:w="1616" w:type="dxa"/>
            <w:vMerge/>
          </w:tcPr>
          <w:p w14:paraId="5DEED998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2F1E7742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lex IV </w:t>
            </w:r>
          </w:p>
        </w:tc>
        <w:tc>
          <w:tcPr>
            <w:tcW w:w="2069" w:type="dxa"/>
          </w:tcPr>
          <w:p w14:paraId="3ED1ED0D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9%</w:t>
            </w:r>
          </w:p>
        </w:tc>
        <w:tc>
          <w:tcPr>
            <w:tcW w:w="2425" w:type="dxa"/>
          </w:tcPr>
          <w:p w14:paraId="167FEFE8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4 (%)</w:t>
            </w:r>
          </w:p>
        </w:tc>
        <w:tc>
          <w:tcPr>
            <w:tcW w:w="2253" w:type="dxa"/>
          </w:tcPr>
          <w:p w14:paraId="45234523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2335" w:type="dxa"/>
          </w:tcPr>
          <w:p w14:paraId="75202FD8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hAnsi="Times New Roman" w:cs="Times New Roman"/>
                <w:sz w:val="20"/>
                <w:szCs w:val="20"/>
              </w:rPr>
              <w:t>123 (%)</w:t>
            </w:r>
          </w:p>
        </w:tc>
      </w:tr>
      <w:tr w:rsidR="00612699" w:rsidRPr="00784AF3" w14:paraId="71954F3E" w14:textId="77777777" w:rsidTr="00E31B6A">
        <w:trPr>
          <w:trHeight w:val="165"/>
        </w:trPr>
        <w:tc>
          <w:tcPr>
            <w:tcW w:w="1616" w:type="dxa"/>
            <w:vMerge/>
          </w:tcPr>
          <w:p w14:paraId="00CFC256" w14:textId="77777777" w:rsidR="00612699" w:rsidRPr="00784AF3" w:rsidRDefault="00612699" w:rsidP="00E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9" w:type="dxa"/>
          </w:tcPr>
          <w:p w14:paraId="3D5F0C39" w14:textId="77777777" w:rsidR="00612699" w:rsidRPr="00784AF3" w:rsidRDefault="00612699" w:rsidP="00E31B6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4494" w:type="dxa"/>
            <w:gridSpan w:val="2"/>
          </w:tcPr>
          <w:p w14:paraId="0264BC48" w14:textId="77777777" w:rsidR="00612699" w:rsidRPr="00784AF3" w:rsidRDefault="00612699" w:rsidP="00E31B6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8%</w:t>
            </w:r>
          </w:p>
        </w:tc>
        <w:tc>
          <w:tcPr>
            <w:tcW w:w="4588" w:type="dxa"/>
            <w:gridSpan w:val="2"/>
          </w:tcPr>
          <w:p w14:paraId="6D97BF5D" w14:textId="77777777" w:rsidR="00612699" w:rsidRPr="00784AF3" w:rsidRDefault="00612699" w:rsidP="00E31B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A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%</w:t>
            </w:r>
          </w:p>
        </w:tc>
      </w:tr>
    </w:tbl>
    <w:p w14:paraId="6E82975F" w14:textId="77777777" w:rsidR="00015BF2" w:rsidRPr="00784AF3" w:rsidRDefault="00015BF2">
      <w:pPr>
        <w:rPr>
          <w:rFonts w:ascii="Times New Roman" w:hAnsi="Times New Roman" w:cs="Times New Roman"/>
          <w:sz w:val="20"/>
          <w:szCs w:val="20"/>
        </w:rPr>
      </w:pPr>
    </w:p>
    <w:p w14:paraId="116C6C8A" w14:textId="2B0DB573" w:rsidR="00D02A12" w:rsidRPr="00784AF3" w:rsidRDefault="00612699">
      <w:pPr>
        <w:rPr>
          <w:rFonts w:ascii="Times New Roman" w:hAnsi="Times New Roman" w:cs="Times New Roman"/>
          <w:sz w:val="20"/>
          <w:szCs w:val="20"/>
        </w:rPr>
      </w:pPr>
      <w:r w:rsidRPr="00784AF3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784AF3">
        <w:rPr>
          <w:rFonts w:ascii="Times New Roman" w:hAnsi="Times New Roman" w:cs="Times New Roman"/>
          <w:sz w:val="20"/>
          <w:szCs w:val="20"/>
        </w:rPr>
        <w:t xml:space="preserve"> CNV, copy number variant; CS, citrate synthase; ID, intellectual disability; mtDNA, mitochondrial DNA; </w:t>
      </w:r>
      <w:r w:rsidR="003B0F2B">
        <w:rPr>
          <w:rFonts w:ascii="Times New Roman" w:hAnsi="Times New Roman" w:cs="Times New Roman"/>
          <w:sz w:val="20"/>
          <w:szCs w:val="20"/>
        </w:rPr>
        <w:t xml:space="preserve">PMD: Primary mitochondrial disorder; </w:t>
      </w:r>
      <w:r w:rsidRPr="00784AF3">
        <w:rPr>
          <w:rFonts w:ascii="Times New Roman" w:hAnsi="Times New Roman" w:cs="Times New Roman"/>
          <w:sz w:val="20"/>
          <w:szCs w:val="20"/>
        </w:rPr>
        <w:t>SNHL, sensorineural hearing loss; CoQ10, coenzyme Q10; N/A, not applicable.</w:t>
      </w:r>
    </w:p>
    <w:p w14:paraId="4524A1FE" w14:textId="77777777" w:rsidR="00BC0AF2" w:rsidRPr="00784AF3" w:rsidRDefault="00BC0AF2">
      <w:pPr>
        <w:rPr>
          <w:rFonts w:ascii="Times New Roman" w:hAnsi="Times New Roman" w:cs="Times New Roman"/>
          <w:sz w:val="20"/>
          <w:szCs w:val="20"/>
        </w:rPr>
      </w:pPr>
    </w:p>
    <w:p w14:paraId="3FE01C32" w14:textId="77777777" w:rsidR="00015BF2" w:rsidRPr="00784AF3" w:rsidRDefault="00015BF2">
      <w:pPr>
        <w:rPr>
          <w:rFonts w:ascii="Times New Roman" w:hAnsi="Times New Roman" w:cs="Times New Roman"/>
          <w:sz w:val="20"/>
          <w:szCs w:val="20"/>
        </w:rPr>
      </w:pPr>
    </w:p>
    <w:sectPr w:rsidR="00015BF2" w:rsidRPr="00784AF3" w:rsidSect="00E419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54"/>
    <w:rsid w:val="00015BF2"/>
    <w:rsid w:val="00066CC4"/>
    <w:rsid w:val="000F7C6B"/>
    <w:rsid w:val="0012786A"/>
    <w:rsid w:val="00136CE5"/>
    <w:rsid w:val="001D7C20"/>
    <w:rsid w:val="00275856"/>
    <w:rsid w:val="00284880"/>
    <w:rsid w:val="003609F4"/>
    <w:rsid w:val="003954AA"/>
    <w:rsid w:val="003B0F2B"/>
    <w:rsid w:val="00411488"/>
    <w:rsid w:val="00420834"/>
    <w:rsid w:val="004407FA"/>
    <w:rsid w:val="00537F4F"/>
    <w:rsid w:val="00612699"/>
    <w:rsid w:val="00715E66"/>
    <w:rsid w:val="007166C9"/>
    <w:rsid w:val="007347E4"/>
    <w:rsid w:val="00764C82"/>
    <w:rsid w:val="00784AF3"/>
    <w:rsid w:val="007B3170"/>
    <w:rsid w:val="007B3E6E"/>
    <w:rsid w:val="007D7635"/>
    <w:rsid w:val="00816A7B"/>
    <w:rsid w:val="00824054"/>
    <w:rsid w:val="00856669"/>
    <w:rsid w:val="008B1904"/>
    <w:rsid w:val="008E3A3E"/>
    <w:rsid w:val="009369CB"/>
    <w:rsid w:val="00954B1D"/>
    <w:rsid w:val="00A41517"/>
    <w:rsid w:val="00A6087B"/>
    <w:rsid w:val="00B44BB0"/>
    <w:rsid w:val="00B711EF"/>
    <w:rsid w:val="00BC0AF2"/>
    <w:rsid w:val="00BC2840"/>
    <w:rsid w:val="00C57372"/>
    <w:rsid w:val="00CD0408"/>
    <w:rsid w:val="00D02A12"/>
    <w:rsid w:val="00D75A99"/>
    <w:rsid w:val="00E27D16"/>
    <w:rsid w:val="00E41954"/>
    <w:rsid w:val="00EE69C7"/>
    <w:rsid w:val="00F105D3"/>
    <w:rsid w:val="00FA75C8"/>
    <w:rsid w:val="00FD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A372"/>
  <w15:chartTrackingRefBased/>
  <w15:docId w15:val="{B8FBC877-CB4F-495B-8809-6296DBA4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F7C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4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B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, Melis</dc:creator>
  <cp:keywords/>
  <dc:description/>
  <cp:lastModifiedBy>Kose, Melis</cp:lastModifiedBy>
  <cp:revision>2</cp:revision>
  <dcterms:created xsi:type="dcterms:W3CDTF">2026-05-24T17:15:00Z</dcterms:created>
  <dcterms:modified xsi:type="dcterms:W3CDTF">2026-05-24T17:15:00Z</dcterms:modified>
</cp:coreProperties>
</file>